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D808" w14:textId="6F3469D3" w:rsidR="00F125EE" w:rsidRPr="00840BB2" w:rsidRDefault="00F125EE" w:rsidP="009A670E">
      <w:pPr>
        <w:jc w:val="center"/>
        <w:rPr>
          <w:rFonts w:ascii="Arial" w:hAnsi="Arial" w:cs="Arial"/>
          <w:sz w:val="20"/>
        </w:rPr>
      </w:pPr>
    </w:p>
    <w:p w14:paraId="133F2513" w14:textId="1B560810" w:rsidR="00081113" w:rsidRDefault="00081113" w:rsidP="00081113">
      <w:pPr>
        <w:pStyle w:val="SMHeading"/>
        <w:rPr>
          <w:rFonts w:ascii="Arial" w:hAnsi="Arial" w:cs="Arial"/>
          <w:b w:val="0"/>
          <w:sz w:val="20"/>
          <w:szCs w:val="20"/>
        </w:rPr>
      </w:pPr>
      <w:bookmarkStart w:id="0" w:name="_Hlk42097772"/>
      <w:r>
        <w:rPr>
          <w:rFonts w:ascii="Arial" w:hAnsi="Arial" w:cs="Arial"/>
          <w:sz w:val="20"/>
        </w:rPr>
        <w:t>Table S</w:t>
      </w:r>
      <w:r w:rsidR="003C34BF">
        <w:rPr>
          <w:rFonts w:ascii="Arial" w:hAnsi="Arial" w:cs="Arial"/>
          <w:sz w:val="20"/>
        </w:rPr>
        <w:t>8</w:t>
      </w:r>
      <w:r>
        <w:rPr>
          <w:rFonts w:ascii="Arial" w:hAnsi="Arial" w:cs="Arial"/>
          <w:sz w:val="20"/>
        </w:rPr>
        <w:t xml:space="preserve">. </w:t>
      </w:r>
      <w:r w:rsidR="0067174A" w:rsidRPr="0067174A">
        <w:rPr>
          <w:rFonts w:ascii="Arial" w:hAnsi="Arial" w:cs="Arial"/>
          <w:b w:val="0"/>
          <w:sz w:val="20"/>
        </w:rPr>
        <w:t>Kitagawa</w:t>
      </w:r>
      <w:r w:rsidR="0067174A">
        <w:rPr>
          <w:rFonts w:ascii="Arial" w:hAnsi="Arial" w:cs="Arial"/>
          <w:sz w:val="20"/>
        </w:rPr>
        <w:t>-</w:t>
      </w:r>
      <w:r>
        <w:rPr>
          <w:rFonts w:ascii="Arial" w:hAnsi="Arial" w:cs="Arial"/>
          <w:b w:val="0"/>
          <w:sz w:val="20"/>
          <w:szCs w:val="20"/>
        </w:rPr>
        <w:t xml:space="preserve">Oaxaca-Blinder decomposition of gender pay gap for </w:t>
      </w:r>
      <w:r>
        <w:rPr>
          <w:rFonts w:ascii="Arial" w:hAnsi="Arial" w:cs="Arial"/>
          <w:b w:val="0"/>
          <w:bCs w:val="0"/>
          <w:kern w:val="0"/>
          <w:sz w:val="20"/>
          <w:szCs w:val="20"/>
        </w:rPr>
        <w:t xml:space="preserve">non-farm </w:t>
      </w:r>
      <w:r w:rsidRPr="00595176">
        <w:rPr>
          <w:rFonts w:ascii="Arial" w:hAnsi="Arial" w:cs="Arial"/>
          <w:b w:val="0"/>
          <w:bCs w:val="0"/>
          <w:kern w:val="0"/>
          <w:sz w:val="20"/>
          <w:szCs w:val="20"/>
        </w:rPr>
        <w:t>employed people aged 25-55 in Malawi, Tanzania and Nigeria</w:t>
      </w:r>
      <w:r>
        <w:rPr>
          <w:rFonts w:ascii="Arial" w:hAnsi="Arial" w:cs="Arial"/>
          <w:b w:val="0"/>
          <w:bCs w:val="0"/>
          <w:kern w:val="0"/>
          <w:sz w:val="20"/>
          <w:szCs w:val="20"/>
        </w:rPr>
        <w:t>, corrected for selection bias using Heckman selection models</w:t>
      </w:r>
      <w:r>
        <w:rPr>
          <w:rFonts w:ascii="Arial" w:hAnsi="Arial" w:cs="Arial"/>
          <w:b w:val="0"/>
          <w:sz w:val="20"/>
          <w:szCs w:val="20"/>
        </w:rPr>
        <w:t>.</w:t>
      </w:r>
    </w:p>
    <w:p w14:paraId="3655EFF7" w14:textId="77777777" w:rsidR="005C0742" w:rsidRDefault="005C0742" w:rsidP="00081113">
      <w:pPr>
        <w:pStyle w:val="SMHeading"/>
        <w:rPr>
          <w:b w:val="0"/>
          <w:bCs w:val="0"/>
          <w:kern w:val="0"/>
          <w:sz w:val="20"/>
          <w:szCs w:val="20"/>
        </w:rPr>
      </w:pPr>
      <w:r>
        <w:rPr>
          <w:b w:val="0"/>
        </w:rPr>
        <w:fldChar w:fldCharType="begin"/>
      </w:r>
      <w:r>
        <w:rPr>
          <w:b w:val="0"/>
        </w:rPr>
        <w:instrText xml:space="preserve"> LINK Excel.Sheet.12 "C:\\Users\\govdbroeck\\OneDrive - UCL\\Werk\\3. Onderzoek\\3. Eigen projecten\\4. LSMS\\Analyses\\4. Gender pay gap\\Plos One\\Review\\Tables SI_revised.xlsx" "Table S8!R3C1:R40C7" \a \f 4 \h </w:instrText>
      </w:r>
      <w:r>
        <w:rPr>
          <w:b w:val="0"/>
        </w:rPr>
        <w:fldChar w:fldCharType="separate"/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2660"/>
        <w:gridCol w:w="1130"/>
        <w:gridCol w:w="1230"/>
        <w:gridCol w:w="1337"/>
        <w:gridCol w:w="1023"/>
        <w:gridCol w:w="1180"/>
        <w:gridCol w:w="1180"/>
      </w:tblGrid>
      <w:tr w:rsidR="005C0742" w:rsidRPr="005C0742" w14:paraId="5307D8B4" w14:textId="77777777" w:rsidTr="005C0742">
        <w:trPr>
          <w:trHeight w:val="29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B973" w14:textId="65743659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710E" w14:textId="77777777" w:rsidR="005C0742" w:rsidRPr="005C0742" w:rsidRDefault="005C0742" w:rsidP="005C0742">
            <w:pPr>
              <w:jc w:val="center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Malawi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FEBA" w14:textId="77777777" w:rsidR="005C0742" w:rsidRPr="005C0742" w:rsidRDefault="005C0742" w:rsidP="005C0742">
            <w:pPr>
              <w:jc w:val="center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Tanzania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FAD6" w14:textId="77777777" w:rsidR="005C0742" w:rsidRPr="005C0742" w:rsidRDefault="005C0742" w:rsidP="005C0742">
            <w:pPr>
              <w:jc w:val="center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Nigeria</w:t>
            </w:r>
          </w:p>
        </w:tc>
      </w:tr>
      <w:tr w:rsidR="005C0742" w:rsidRPr="005C0742" w14:paraId="60186DDF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1600F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F0428" w14:textId="77777777" w:rsidR="005C0742" w:rsidRPr="005C0742" w:rsidRDefault="005C0742" w:rsidP="005C0742">
            <w:pPr>
              <w:jc w:val="center"/>
              <w:rPr>
                <w:rFonts w:ascii="Arial" w:hAnsi="Arial" w:cs="Arial"/>
                <w:i/>
                <w:iCs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sz w:val="20"/>
                <w:lang w:val="en-GB" w:eastAsia="en-GB"/>
              </w:rPr>
              <w:t>Rura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F2ACD" w14:textId="77777777" w:rsidR="005C0742" w:rsidRPr="005C0742" w:rsidRDefault="005C0742" w:rsidP="005C0742">
            <w:pPr>
              <w:jc w:val="center"/>
              <w:rPr>
                <w:rFonts w:ascii="Arial" w:hAnsi="Arial" w:cs="Arial"/>
                <w:i/>
                <w:iCs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sz w:val="20"/>
                <w:lang w:val="en-GB" w:eastAsia="en-GB"/>
              </w:rPr>
              <w:t>Urba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9E41F" w14:textId="77777777" w:rsidR="005C0742" w:rsidRPr="005C0742" w:rsidRDefault="005C0742" w:rsidP="005C0742">
            <w:pPr>
              <w:jc w:val="center"/>
              <w:rPr>
                <w:rFonts w:ascii="Arial" w:hAnsi="Arial" w:cs="Arial"/>
                <w:i/>
                <w:iCs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sz w:val="20"/>
                <w:lang w:val="en-GB" w:eastAsia="en-GB"/>
              </w:rPr>
              <w:t>Rura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15773" w14:textId="77777777" w:rsidR="005C0742" w:rsidRPr="005C0742" w:rsidRDefault="005C0742" w:rsidP="005C0742">
            <w:pPr>
              <w:jc w:val="center"/>
              <w:rPr>
                <w:rFonts w:ascii="Arial" w:hAnsi="Arial" w:cs="Arial"/>
                <w:i/>
                <w:iCs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sz w:val="20"/>
                <w:lang w:val="en-GB" w:eastAsia="en-GB"/>
              </w:rPr>
              <w:t>Urb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4969E" w14:textId="77777777" w:rsidR="005C0742" w:rsidRPr="005C0742" w:rsidRDefault="005C0742" w:rsidP="005C0742">
            <w:pPr>
              <w:jc w:val="center"/>
              <w:rPr>
                <w:rFonts w:ascii="Arial" w:hAnsi="Arial" w:cs="Arial"/>
                <w:i/>
                <w:iCs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sz w:val="20"/>
                <w:lang w:val="en-GB" w:eastAsia="en-GB"/>
              </w:rPr>
              <w:t>Rur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2FBF3" w14:textId="77777777" w:rsidR="005C0742" w:rsidRPr="005C0742" w:rsidRDefault="005C0742" w:rsidP="005C0742">
            <w:pPr>
              <w:jc w:val="center"/>
              <w:rPr>
                <w:rFonts w:ascii="Arial" w:hAnsi="Arial" w:cs="Arial"/>
                <w:i/>
                <w:iCs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sz w:val="20"/>
                <w:lang w:val="en-GB" w:eastAsia="en-GB"/>
              </w:rPr>
              <w:t>Urban</w:t>
            </w:r>
          </w:p>
        </w:tc>
      </w:tr>
      <w:tr w:rsidR="005C0742" w:rsidRPr="005C0742" w14:paraId="7C93A497" w14:textId="77777777" w:rsidTr="005C0742">
        <w:trPr>
          <w:trHeight w:val="290"/>
        </w:trPr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BE0A0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Adjusted gender pay ga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2115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3.876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FCF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389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785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445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338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1B5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358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984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751***</w:t>
            </w:r>
          </w:p>
        </w:tc>
      </w:tr>
      <w:tr w:rsidR="005C0742" w:rsidRPr="005C0742" w14:paraId="3D3AB6F0" w14:textId="77777777" w:rsidTr="005C0742">
        <w:trPr>
          <w:trHeight w:val="290"/>
        </w:trPr>
        <w:tc>
          <w:tcPr>
            <w:tcW w:w="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E30C9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79A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58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74A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20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F54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36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150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2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B4B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7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C43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43)</w:t>
            </w:r>
          </w:p>
        </w:tc>
      </w:tr>
      <w:tr w:rsidR="005C0742" w:rsidRPr="005C0742" w14:paraId="2FE5F195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E9EF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A. Aggregate decomposi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3A02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43CF" w14:textId="77777777" w:rsidR="005C0742" w:rsidRPr="005C0742" w:rsidRDefault="005C0742" w:rsidP="005C0742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1107" w14:textId="77777777" w:rsidR="005C0742" w:rsidRPr="005C0742" w:rsidRDefault="005C0742" w:rsidP="005C0742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EF32" w14:textId="77777777" w:rsidR="005C0742" w:rsidRPr="005C0742" w:rsidRDefault="005C0742" w:rsidP="005C0742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06BD" w14:textId="77777777" w:rsidR="005C0742" w:rsidRPr="005C0742" w:rsidRDefault="005C0742" w:rsidP="005C0742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55A2" w14:textId="77777777" w:rsidR="005C0742" w:rsidRPr="005C0742" w:rsidRDefault="005C0742" w:rsidP="005C0742">
            <w:pPr>
              <w:jc w:val="right"/>
              <w:rPr>
                <w:sz w:val="20"/>
                <w:lang w:val="en-GB" w:eastAsia="en-GB"/>
              </w:rPr>
            </w:pPr>
          </w:p>
        </w:tc>
      </w:tr>
      <w:tr w:rsidR="005C0742" w:rsidRPr="005C0742" w14:paraId="2EA32E35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B0C8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Endowment effec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9F5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293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307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188*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06D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91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50FB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123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A15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399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B575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272***</w:t>
            </w:r>
          </w:p>
        </w:tc>
      </w:tr>
      <w:tr w:rsidR="005C0742" w:rsidRPr="005C0742" w14:paraId="2D4D3ED3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85E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3F1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6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19B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5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8E1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4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12C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3C2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5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7DA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59)</w:t>
            </w:r>
          </w:p>
        </w:tc>
      </w:tr>
      <w:tr w:rsidR="005C0742" w:rsidRPr="005C0742" w14:paraId="36914403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EA7D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Endowment effect (share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7BF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7.56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F2F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-48.38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FE1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1378.37%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E5C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36.5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236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111.4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79B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36.22%</w:t>
            </w:r>
          </w:p>
        </w:tc>
      </w:tr>
      <w:tr w:rsidR="005C0742" w:rsidRPr="005C0742" w14:paraId="296EA687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FB75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Structural effec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A59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3.583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CBC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578*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3151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D2F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D55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8B9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479***</w:t>
            </w:r>
          </w:p>
        </w:tc>
      </w:tr>
      <w:tr w:rsidR="005C0742" w:rsidRPr="005C0742" w14:paraId="2B4A1E13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42F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C0D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58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D4E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20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43B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35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73E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2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8BF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7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DEB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33)</w:t>
            </w:r>
          </w:p>
        </w:tc>
      </w:tr>
      <w:tr w:rsidR="005C0742" w:rsidRPr="005C0742" w14:paraId="4E667D9F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8196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Structural effect (share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4AA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92.44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EFD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148.38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D8A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-1278.37%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7ECB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63.4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22D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-11.4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632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63.78%</w:t>
            </w:r>
          </w:p>
        </w:tc>
      </w:tr>
      <w:tr w:rsidR="005C0742" w:rsidRPr="005C0742" w14:paraId="28E32AE2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2E47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B. Detailed decomposi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3ABF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B33E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FCAF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9106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9B79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5A63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</w:tr>
      <w:tr w:rsidR="005C0742" w:rsidRPr="005C0742" w14:paraId="1E778710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EC4E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B1. Endowment effec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3BC3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7000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6067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364C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C438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848A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</w:tr>
      <w:tr w:rsidR="005C0742" w:rsidRPr="005C0742" w14:paraId="3E0FAE1A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3DFD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Education (aggregated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F03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116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8D7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369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33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44A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37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8A6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109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287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123***</w:t>
            </w:r>
          </w:p>
        </w:tc>
      </w:tr>
      <w:tr w:rsidR="005C0742" w:rsidRPr="005C0742" w14:paraId="5C79E30C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EBB1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D3C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165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B3D1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1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12D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D1F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E75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3)</w:t>
            </w:r>
          </w:p>
        </w:tc>
      </w:tr>
      <w:tr w:rsidR="005C0742" w:rsidRPr="005C0742" w14:paraId="0A8BEE5D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3985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Experience (aggregated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8E51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7B9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123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ABD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3BE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41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EC8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29*</w:t>
            </w:r>
          </w:p>
        </w:tc>
      </w:tr>
      <w:tr w:rsidR="005C0742" w:rsidRPr="005C0742" w14:paraId="42BFBC28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130B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5BC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0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848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0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111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0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0FC5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0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DAC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1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A30B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17)</w:t>
            </w:r>
          </w:p>
        </w:tc>
      </w:tr>
      <w:tr w:rsidR="005C0742" w:rsidRPr="005C0742" w14:paraId="4A38B7CE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183B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Sector (aggregated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772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3C2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72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68A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96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CF5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95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782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3C7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70**</w:t>
            </w:r>
          </w:p>
        </w:tc>
      </w:tr>
      <w:tr w:rsidR="005C0742" w:rsidRPr="005C0742" w14:paraId="3C4E0AE9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443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9FF1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4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BAF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5EF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088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2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812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714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0)</w:t>
            </w:r>
          </w:p>
        </w:tc>
      </w:tr>
      <w:tr w:rsidR="005C0742" w:rsidRPr="005C0742" w14:paraId="43CB66A0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5D1F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Occupation (aggregated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24E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245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DBE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93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F2A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B4D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518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198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6F5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64*</w:t>
            </w:r>
          </w:p>
        </w:tc>
      </w:tr>
      <w:tr w:rsidR="005C0742" w:rsidRPr="005C0742" w14:paraId="214C1927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D21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2DD1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5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A22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4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F24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83C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2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2CC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A79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4)</w:t>
            </w:r>
          </w:p>
        </w:tc>
      </w:tr>
      <w:tr w:rsidR="005C0742" w:rsidRPr="005C0742" w14:paraId="5414CC52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BED6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Context (aggregated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177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316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686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4C01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7D41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1DF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14</w:t>
            </w:r>
          </w:p>
        </w:tc>
      </w:tr>
      <w:tr w:rsidR="005C0742" w:rsidRPr="005C0742" w14:paraId="18F777D9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511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970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BFC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2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40F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2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0D1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1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FE41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2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F2F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23)</w:t>
            </w:r>
          </w:p>
        </w:tc>
      </w:tr>
      <w:tr w:rsidR="005C0742" w:rsidRPr="005C0742" w14:paraId="7FE95E5A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8750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B2. Structural effec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ECD7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D9B6" w14:textId="77777777" w:rsidR="005C0742" w:rsidRPr="005C0742" w:rsidRDefault="005C0742" w:rsidP="005C0742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DA49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DAB7" w14:textId="77777777" w:rsidR="005C0742" w:rsidRPr="005C0742" w:rsidRDefault="005C0742" w:rsidP="005C0742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8129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E434" w14:textId="77777777" w:rsidR="005C0742" w:rsidRPr="005C0742" w:rsidRDefault="005C0742" w:rsidP="005C0742">
            <w:pPr>
              <w:jc w:val="right"/>
              <w:rPr>
                <w:sz w:val="20"/>
                <w:lang w:val="en-GB" w:eastAsia="en-GB"/>
              </w:rPr>
            </w:pPr>
          </w:p>
        </w:tc>
      </w:tr>
      <w:tr w:rsidR="005C0742" w:rsidRPr="005C0742" w14:paraId="757A51B4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9D21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Education (aggregated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CD5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792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279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CE4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3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AF8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1AB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1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F48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304***</w:t>
            </w:r>
          </w:p>
        </w:tc>
      </w:tr>
      <w:tr w:rsidR="005C0742" w:rsidRPr="005C0742" w14:paraId="3CFA71BF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5A01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BCB1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21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B48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6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A44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21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9CE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9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CF1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8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6D4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71)</w:t>
            </w:r>
          </w:p>
        </w:tc>
      </w:tr>
      <w:tr w:rsidR="005C0742" w:rsidRPr="005C0742" w14:paraId="48677D5F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7943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Experience (aggregated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E71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6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336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3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D78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5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191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EA1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1.615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408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1.045**</w:t>
            </w:r>
          </w:p>
        </w:tc>
      </w:tr>
      <w:tr w:rsidR="005C0742" w:rsidRPr="005C0742" w14:paraId="4923AC15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940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CDAB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75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265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52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806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58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8EE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39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7F6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6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12D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446)</w:t>
            </w:r>
          </w:p>
        </w:tc>
      </w:tr>
      <w:tr w:rsidR="005C0742" w:rsidRPr="005C0742" w14:paraId="022DF622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8EDF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Sector (aggregated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FAC5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2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37D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325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695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349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B22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642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1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B63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172*</w:t>
            </w:r>
          </w:p>
        </w:tc>
      </w:tr>
      <w:tr w:rsidR="005C0742" w:rsidRPr="005C0742" w14:paraId="5CB5099E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38E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41B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29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235B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6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1DCB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1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D661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9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14B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4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834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01)</w:t>
            </w:r>
          </w:p>
        </w:tc>
      </w:tr>
      <w:tr w:rsidR="005C0742" w:rsidRPr="005C0742" w14:paraId="4095E411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CF89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Occupation (aggregated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8C25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460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24F5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224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A9B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1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9BB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1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556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496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70D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45</w:t>
            </w:r>
          </w:p>
        </w:tc>
      </w:tr>
      <w:tr w:rsidR="005C0742" w:rsidRPr="005C0742" w14:paraId="12824BBD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3DE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F66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25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905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9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C83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4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072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6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31D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0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FAA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05)</w:t>
            </w:r>
          </w:p>
        </w:tc>
      </w:tr>
      <w:tr w:rsidR="005C0742" w:rsidRPr="005C0742" w14:paraId="6B89287B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4E6E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Context (aggregated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915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669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F6C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406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C66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1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270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1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12C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466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4BF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12</w:t>
            </w:r>
          </w:p>
        </w:tc>
      </w:tr>
      <w:tr w:rsidR="005C0742" w:rsidRPr="005C0742" w14:paraId="7C36B674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EA2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8A3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34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8A8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22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8D75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4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7E9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0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824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6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A6F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35)</w:t>
            </w:r>
          </w:p>
        </w:tc>
      </w:tr>
      <w:tr w:rsidR="005C0742" w:rsidRPr="005C0742" w14:paraId="2C746599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7BD9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Consta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097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2.578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5865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8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1B0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4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54A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4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6F5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2.538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B45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2.033***</w:t>
            </w:r>
          </w:p>
        </w:tc>
      </w:tr>
      <w:tr w:rsidR="005C0742" w:rsidRPr="005C0742" w14:paraId="43EDD865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643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7BD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1.04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2731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67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5F0B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69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CD1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5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9A2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67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314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522)</w:t>
            </w:r>
          </w:p>
        </w:tc>
      </w:tr>
      <w:tr w:rsidR="005C0742" w:rsidRPr="005C0742" w14:paraId="7C269DAB" w14:textId="77777777" w:rsidTr="005C0742">
        <w:trPr>
          <w:trHeight w:val="29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385D7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Observations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2593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3,156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5006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2,59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D211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1,59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B7FF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1,81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9164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2,28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94D4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1,515</w:t>
            </w:r>
          </w:p>
        </w:tc>
      </w:tr>
      <w:tr w:rsidR="005C0742" w:rsidRPr="005C0742" w14:paraId="4FC8CD2E" w14:textId="77777777" w:rsidTr="005C0742">
        <w:trPr>
          <w:trHeight w:val="1070"/>
        </w:trPr>
        <w:tc>
          <w:tcPr>
            <w:tcW w:w="97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B9324" w14:textId="77777777" w:rsidR="005C0742" w:rsidRPr="005C0742" w:rsidRDefault="005C0742" w:rsidP="005C0742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Notes: Population statistics are corrected using sampling weights. Significant coefficients are indicated with * p&lt;0.1, ** p&lt;0.05 and *** p&lt;0.01 and expressed in log-points. Standard errors are reported between parentheses. Selection models are presented in Tables S4 and S5, and adjusted earnings models in Tables S6 and S7.</w:t>
            </w:r>
          </w:p>
        </w:tc>
      </w:tr>
    </w:tbl>
    <w:p w14:paraId="59D77E69" w14:textId="336B7FBE" w:rsidR="002C667A" w:rsidRDefault="005C0742" w:rsidP="000B199E">
      <w:pPr>
        <w:pStyle w:val="SMHeading"/>
        <w:rPr>
          <w:rFonts w:ascii="Arial" w:hAnsi="Arial" w:cs="Arial"/>
          <w:b w:val="0"/>
          <w:sz w:val="20"/>
        </w:rPr>
      </w:pPr>
      <w:r>
        <w:rPr>
          <w:rFonts w:ascii="Arial" w:hAnsi="Arial" w:cs="Arial"/>
          <w:b w:val="0"/>
          <w:sz w:val="20"/>
          <w:szCs w:val="20"/>
        </w:rPr>
        <w:fldChar w:fldCharType="end"/>
      </w:r>
      <w:bookmarkEnd w:id="0"/>
    </w:p>
    <w:sectPr w:rsidR="002C667A" w:rsidSect="003C34BF"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379B6" w14:textId="77777777" w:rsidR="002C0C22" w:rsidRDefault="002C0C22">
      <w:r>
        <w:separator/>
      </w:r>
    </w:p>
  </w:endnote>
  <w:endnote w:type="continuationSeparator" w:id="0">
    <w:p w14:paraId="1739F40D" w14:textId="77777777" w:rsidR="002C0C22" w:rsidRDefault="002C0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0C11B" w14:textId="77777777" w:rsidR="002C0C22" w:rsidRDefault="002C0C22">
      <w:r>
        <w:separator/>
      </w:r>
    </w:p>
  </w:footnote>
  <w:footnote w:type="continuationSeparator" w:id="0">
    <w:p w14:paraId="7F777E8A" w14:textId="77777777" w:rsidR="002C0C22" w:rsidRDefault="002C0C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9907E0"/>
    <w:multiLevelType w:val="hybridMultilevel"/>
    <w:tmpl w:val="1C621A72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6E42FD"/>
    <w:multiLevelType w:val="hybridMultilevel"/>
    <w:tmpl w:val="EC4E10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501D65"/>
    <w:multiLevelType w:val="hybridMultilevel"/>
    <w:tmpl w:val="D90412CE"/>
    <w:lvl w:ilvl="0" w:tplc="080C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6F75691"/>
    <w:multiLevelType w:val="hybridMultilevel"/>
    <w:tmpl w:val="8F8C5990"/>
    <w:lvl w:ilvl="0" w:tplc="E5BCF8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976545"/>
    <w:multiLevelType w:val="hybridMultilevel"/>
    <w:tmpl w:val="492EF6E6"/>
    <w:lvl w:ilvl="0" w:tplc="FF4C9EC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C67A51"/>
    <w:multiLevelType w:val="hybridMultilevel"/>
    <w:tmpl w:val="736EC948"/>
    <w:lvl w:ilvl="0" w:tplc="64FEE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88557A4"/>
    <w:multiLevelType w:val="hybridMultilevel"/>
    <w:tmpl w:val="F1943BC6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0D3D64"/>
    <w:multiLevelType w:val="hybridMultilevel"/>
    <w:tmpl w:val="D4AC59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1151D0"/>
    <w:multiLevelType w:val="hybridMultilevel"/>
    <w:tmpl w:val="E0D26334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352ED9"/>
    <w:multiLevelType w:val="hybridMultilevel"/>
    <w:tmpl w:val="6F8E220A"/>
    <w:lvl w:ilvl="0" w:tplc="DEE463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B373A3"/>
    <w:multiLevelType w:val="hybridMultilevel"/>
    <w:tmpl w:val="933C07BE"/>
    <w:lvl w:ilvl="0" w:tplc="480C78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61262514">
    <w:abstractNumId w:val="9"/>
  </w:num>
  <w:num w:numId="2" w16cid:durableId="1921913011">
    <w:abstractNumId w:val="7"/>
  </w:num>
  <w:num w:numId="3" w16cid:durableId="806820734">
    <w:abstractNumId w:val="6"/>
  </w:num>
  <w:num w:numId="4" w16cid:durableId="830679398">
    <w:abstractNumId w:val="5"/>
  </w:num>
  <w:num w:numId="5" w16cid:durableId="593363231">
    <w:abstractNumId w:val="4"/>
  </w:num>
  <w:num w:numId="6" w16cid:durableId="1987511498">
    <w:abstractNumId w:val="8"/>
  </w:num>
  <w:num w:numId="7" w16cid:durableId="1553614650">
    <w:abstractNumId w:val="3"/>
  </w:num>
  <w:num w:numId="8" w16cid:durableId="2014801392">
    <w:abstractNumId w:val="2"/>
  </w:num>
  <w:num w:numId="9" w16cid:durableId="544146636">
    <w:abstractNumId w:val="1"/>
  </w:num>
  <w:num w:numId="10" w16cid:durableId="74278787">
    <w:abstractNumId w:val="0"/>
  </w:num>
  <w:num w:numId="11" w16cid:durableId="822896041">
    <w:abstractNumId w:val="10"/>
  </w:num>
  <w:num w:numId="12" w16cid:durableId="1773429391">
    <w:abstractNumId w:val="16"/>
  </w:num>
  <w:num w:numId="13" w16cid:durableId="59986544">
    <w:abstractNumId w:val="15"/>
  </w:num>
  <w:num w:numId="14" w16cid:durableId="911546001">
    <w:abstractNumId w:val="21"/>
  </w:num>
  <w:num w:numId="15" w16cid:durableId="525795831">
    <w:abstractNumId w:val="14"/>
  </w:num>
  <w:num w:numId="16" w16cid:durableId="1669214763">
    <w:abstractNumId w:val="18"/>
  </w:num>
  <w:num w:numId="17" w16cid:durableId="246809919">
    <w:abstractNumId w:val="20"/>
  </w:num>
  <w:num w:numId="18" w16cid:durableId="1845241602">
    <w:abstractNumId w:val="11"/>
  </w:num>
  <w:num w:numId="19" w16cid:durableId="2009012722">
    <w:abstractNumId w:val="13"/>
  </w:num>
  <w:num w:numId="20" w16cid:durableId="1517232414">
    <w:abstractNumId w:val="17"/>
  </w:num>
  <w:num w:numId="21" w16cid:durableId="1180584814">
    <w:abstractNumId w:val="19"/>
  </w:num>
  <w:num w:numId="22" w16cid:durableId="2052487683">
    <w:abstractNumId w:val="22"/>
  </w:num>
  <w:num w:numId="23" w16cid:durableId="15159933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5323C"/>
    <w:rsid w:val="00065EBD"/>
    <w:rsid w:val="00067214"/>
    <w:rsid w:val="00081113"/>
    <w:rsid w:val="00083B44"/>
    <w:rsid w:val="000850DC"/>
    <w:rsid w:val="000924EE"/>
    <w:rsid w:val="000B199E"/>
    <w:rsid w:val="000C2771"/>
    <w:rsid w:val="000E764E"/>
    <w:rsid w:val="000F0DCE"/>
    <w:rsid w:val="00100D54"/>
    <w:rsid w:val="00112C5B"/>
    <w:rsid w:val="00114193"/>
    <w:rsid w:val="00115A38"/>
    <w:rsid w:val="0011687B"/>
    <w:rsid w:val="00124F82"/>
    <w:rsid w:val="0016337A"/>
    <w:rsid w:val="00164269"/>
    <w:rsid w:val="00165E2B"/>
    <w:rsid w:val="001A1BDE"/>
    <w:rsid w:val="001A4664"/>
    <w:rsid w:val="001B5209"/>
    <w:rsid w:val="001C0520"/>
    <w:rsid w:val="001C0975"/>
    <w:rsid w:val="001E7F95"/>
    <w:rsid w:val="001F0876"/>
    <w:rsid w:val="001F167C"/>
    <w:rsid w:val="001F5E91"/>
    <w:rsid w:val="002077B9"/>
    <w:rsid w:val="00223BF6"/>
    <w:rsid w:val="00237AAD"/>
    <w:rsid w:val="00262D72"/>
    <w:rsid w:val="002937F5"/>
    <w:rsid w:val="00294FBB"/>
    <w:rsid w:val="002B0515"/>
    <w:rsid w:val="002C030F"/>
    <w:rsid w:val="002C0C22"/>
    <w:rsid w:val="002C667A"/>
    <w:rsid w:val="002E2AE9"/>
    <w:rsid w:val="002E64CA"/>
    <w:rsid w:val="00324929"/>
    <w:rsid w:val="00325D90"/>
    <w:rsid w:val="00331D75"/>
    <w:rsid w:val="00355362"/>
    <w:rsid w:val="00363E44"/>
    <w:rsid w:val="00387114"/>
    <w:rsid w:val="00395E86"/>
    <w:rsid w:val="00397983"/>
    <w:rsid w:val="003A2FD8"/>
    <w:rsid w:val="003B40E6"/>
    <w:rsid w:val="003B7A9E"/>
    <w:rsid w:val="003C34BF"/>
    <w:rsid w:val="003C4E64"/>
    <w:rsid w:val="003D615E"/>
    <w:rsid w:val="003F6E14"/>
    <w:rsid w:val="00405336"/>
    <w:rsid w:val="00425BCA"/>
    <w:rsid w:val="00433DC5"/>
    <w:rsid w:val="004571D5"/>
    <w:rsid w:val="00461D81"/>
    <w:rsid w:val="0046356B"/>
    <w:rsid w:val="00465D2E"/>
    <w:rsid w:val="00477182"/>
    <w:rsid w:val="004779CB"/>
    <w:rsid w:val="004A159F"/>
    <w:rsid w:val="004A35A2"/>
    <w:rsid w:val="004B2F21"/>
    <w:rsid w:val="004B44F5"/>
    <w:rsid w:val="004C51EC"/>
    <w:rsid w:val="004C62E7"/>
    <w:rsid w:val="004E42D8"/>
    <w:rsid w:val="004E7BA2"/>
    <w:rsid w:val="004F7EDF"/>
    <w:rsid w:val="005001AC"/>
    <w:rsid w:val="00504D07"/>
    <w:rsid w:val="005051DB"/>
    <w:rsid w:val="00527D71"/>
    <w:rsid w:val="00534C72"/>
    <w:rsid w:val="005464C7"/>
    <w:rsid w:val="005607DD"/>
    <w:rsid w:val="00595176"/>
    <w:rsid w:val="005A0BA2"/>
    <w:rsid w:val="005A558C"/>
    <w:rsid w:val="005C03F8"/>
    <w:rsid w:val="005C0742"/>
    <w:rsid w:val="005C1CB2"/>
    <w:rsid w:val="005D088E"/>
    <w:rsid w:val="005D2AA3"/>
    <w:rsid w:val="005E28F8"/>
    <w:rsid w:val="005E6513"/>
    <w:rsid w:val="006018F7"/>
    <w:rsid w:val="006069C6"/>
    <w:rsid w:val="00611A19"/>
    <w:rsid w:val="006140DF"/>
    <w:rsid w:val="00634057"/>
    <w:rsid w:val="00642B23"/>
    <w:rsid w:val="00651114"/>
    <w:rsid w:val="0065772A"/>
    <w:rsid w:val="00670299"/>
    <w:rsid w:val="0067174A"/>
    <w:rsid w:val="00691985"/>
    <w:rsid w:val="006A1B64"/>
    <w:rsid w:val="006B7967"/>
    <w:rsid w:val="006D169A"/>
    <w:rsid w:val="006E3E68"/>
    <w:rsid w:val="006F1E62"/>
    <w:rsid w:val="00703CBC"/>
    <w:rsid w:val="007108F5"/>
    <w:rsid w:val="00713E5B"/>
    <w:rsid w:val="00720ECF"/>
    <w:rsid w:val="007402FC"/>
    <w:rsid w:val="007411A1"/>
    <w:rsid w:val="00741C29"/>
    <w:rsid w:val="007832CF"/>
    <w:rsid w:val="00797F24"/>
    <w:rsid w:val="007B5946"/>
    <w:rsid w:val="007D162C"/>
    <w:rsid w:val="007D542F"/>
    <w:rsid w:val="007E68E3"/>
    <w:rsid w:val="007F5297"/>
    <w:rsid w:val="00807D35"/>
    <w:rsid w:val="00810805"/>
    <w:rsid w:val="00820484"/>
    <w:rsid w:val="00824DF3"/>
    <w:rsid w:val="00840BB2"/>
    <w:rsid w:val="00866552"/>
    <w:rsid w:val="00885C9B"/>
    <w:rsid w:val="00894FDA"/>
    <w:rsid w:val="008D53AA"/>
    <w:rsid w:val="008D5D2A"/>
    <w:rsid w:val="00904050"/>
    <w:rsid w:val="00914B63"/>
    <w:rsid w:val="00917B78"/>
    <w:rsid w:val="009258B8"/>
    <w:rsid w:val="009273D8"/>
    <w:rsid w:val="0093166E"/>
    <w:rsid w:val="00934D6D"/>
    <w:rsid w:val="009354F3"/>
    <w:rsid w:val="00943C3C"/>
    <w:rsid w:val="009447DC"/>
    <w:rsid w:val="00961BA5"/>
    <w:rsid w:val="009743A9"/>
    <w:rsid w:val="009A5287"/>
    <w:rsid w:val="009A670E"/>
    <w:rsid w:val="009B2AC5"/>
    <w:rsid w:val="009B6FF0"/>
    <w:rsid w:val="009B7984"/>
    <w:rsid w:val="009F4BED"/>
    <w:rsid w:val="009F7D93"/>
    <w:rsid w:val="00A3403B"/>
    <w:rsid w:val="00A51A12"/>
    <w:rsid w:val="00A627D4"/>
    <w:rsid w:val="00A71673"/>
    <w:rsid w:val="00A72B81"/>
    <w:rsid w:val="00A74DA2"/>
    <w:rsid w:val="00A9368D"/>
    <w:rsid w:val="00AC15B4"/>
    <w:rsid w:val="00AD499C"/>
    <w:rsid w:val="00B00A1D"/>
    <w:rsid w:val="00B044FF"/>
    <w:rsid w:val="00B15008"/>
    <w:rsid w:val="00B3639A"/>
    <w:rsid w:val="00B36869"/>
    <w:rsid w:val="00B42F9C"/>
    <w:rsid w:val="00B43B31"/>
    <w:rsid w:val="00B47CFA"/>
    <w:rsid w:val="00B53A16"/>
    <w:rsid w:val="00B57F00"/>
    <w:rsid w:val="00B64728"/>
    <w:rsid w:val="00B77B2A"/>
    <w:rsid w:val="00B82C22"/>
    <w:rsid w:val="00B8723B"/>
    <w:rsid w:val="00B93DBA"/>
    <w:rsid w:val="00B9440A"/>
    <w:rsid w:val="00B94731"/>
    <w:rsid w:val="00BB2D2A"/>
    <w:rsid w:val="00BB7414"/>
    <w:rsid w:val="00BD58CF"/>
    <w:rsid w:val="00BE1B03"/>
    <w:rsid w:val="00C046DC"/>
    <w:rsid w:val="00C04CC1"/>
    <w:rsid w:val="00C0537F"/>
    <w:rsid w:val="00C1187F"/>
    <w:rsid w:val="00C50C6D"/>
    <w:rsid w:val="00C55DA8"/>
    <w:rsid w:val="00C600D9"/>
    <w:rsid w:val="00C63183"/>
    <w:rsid w:val="00C6561F"/>
    <w:rsid w:val="00C66D50"/>
    <w:rsid w:val="00CA50D4"/>
    <w:rsid w:val="00CA7581"/>
    <w:rsid w:val="00CB0E3C"/>
    <w:rsid w:val="00CB553C"/>
    <w:rsid w:val="00CB61EC"/>
    <w:rsid w:val="00CC1384"/>
    <w:rsid w:val="00CD3720"/>
    <w:rsid w:val="00CF16C9"/>
    <w:rsid w:val="00CF1848"/>
    <w:rsid w:val="00CF340C"/>
    <w:rsid w:val="00CF5C2F"/>
    <w:rsid w:val="00D04BCF"/>
    <w:rsid w:val="00D052AC"/>
    <w:rsid w:val="00D143D9"/>
    <w:rsid w:val="00D269AB"/>
    <w:rsid w:val="00D27EF8"/>
    <w:rsid w:val="00D346C2"/>
    <w:rsid w:val="00D50F9A"/>
    <w:rsid w:val="00D511BC"/>
    <w:rsid w:val="00D57453"/>
    <w:rsid w:val="00D70FF1"/>
    <w:rsid w:val="00D757A4"/>
    <w:rsid w:val="00DA59EA"/>
    <w:rsid w:val="00DA7A1F"/>
    <w:rsid w:val="00DB1A93"/>
    <w:rsid w:val="00DC4894"/>
    <w:rsid w:val="00DD421A"/>
    <w:rsid w:val="00DF7F7A"/>
    <w:rsid w:val="00E14C0D"/>
    <w:rsid w:val="00E24053"/>
    <w:rsid w:val="00E257C8"/>
    <w:rsid w:val="00E37047"/>
    <w:rsid w:val="00E41804"/>
    <w:rsid w:val="00E41B98"/>
    <w:rsid w:val="00E462A2"/>
    <w:rsid w:val="00E478A6"/>
    <w:rsid w:val="00E55B35"/>
    <w:rsid w:val="00E60D0F"/>
    <w:rsid w:val="00E70218"/>
    <w:rsid w:val="00E9773B"/>
    <w:rsid w:val="00EA596B"/>
    <w:rsid w:val="00EC13A3"/>
    <w:rsid w:val="00EC7C85"/>
    <w:rsid w:val="00F125EE"/>
    <w:rsid w:val="00F12E98"/>
    <w:rsid w:val="00F22029"/>
    <w:rsid w:val="00F514EC"/>
    <w:rsid w:val="00F630EA"/>
    <w:rsid w:val="00F7007E"/>
    <w:rsid w:val="00F70200"/>
    <w:rsid w:val="00F73193"/>
    <w:rsid w:val="00F74F95"/>
    <w:rsid w:val="00F80705"/>
    <w:rsid w:val="00F93947"/>
    <w:rsid w:val="00FA02C7"/>
    <w:rsid w:val="00FA1481"/>
    <w:rsid w:val="00FA1879"/>
    <w:rsid w:val="00FD36BC"/>
    <w:rsid w:val="00FE1A98"/>
    <w:rsid w:val="00FF04E3"/>
    <w:rsid w:val="00FF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rsid w:val="006B7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2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75B7AA903124EB90D94408966C78A" ma:contentTypeVersion="13" ma:contentTypeDescription="Crée un document." ma:contentTypeScope="" ma:versionID="67d42a22a35d42e6fbd4ca8503e9ac1b">
  <xsd:schema xmlns:xsd="http://www.w3.org/2001/XMLSchema" xmlns:xs="http://www.w3.org/2001/XMLSchema" xmlns:p="http://schemas.microsoft.com/office/2006/metadata/properties" xmlns:ns3="45db0422-c1ef-449c-ac0d-5b2a67ce696e" xmlns:ns4="9e249085-e449-4a61-8e4d-cade11050b19" targetNamespace="http://schemas.microsoft.com/office/2006/metadata/properties" ma:root="true" ma:fieldsID="7851831b87dbf89479052b106aa6dc12" ns3:_="" ns4:_="">
    <xsd:import namespace="45db0422-c1ef-449c-ac0d-5b2a67ce696e"/>
    <xsd:import namespace="9e249085-e449-4a61-8e4d-cade11050b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db0422-c1ef-449c-ac0d-5b2a67ce69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249085-e449-4a61-8e4d-cade11050b1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576164-70BC-4718-A099-838E8FE9B7F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B1235BE-9647-442B-BF48-E3F7790FAE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352D83-F40A-46F1-A9D0-5B754B802C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AFABA04-9E9C-4632-84BD-C0CC549BA9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db0422-c1ef-449c-ac0d-5b2a67ce696e"/>
    <ds:schemaRef ds:uri="9e249085-e449-4a61-8e4d-cade11050b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77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uresh Krishnamoorthy</cp:lastModifiedBy>
  <cp:revision>4</cp:revision>
  <cp:lastPrinted>2021-09-20T09:38:00Z</cp:lastPrinted>
  <dcterms:created xsi:type="dcterms:W3CDTF">2022-11-18T10:14:00Z</dcterms:created>
  <dcterms:modified xsi:type="dcterms:W3CDTF">2023-03-31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075B7AA903124EB90D94408966C78A</vt:lpwstr>
  </property>
</Properties>
</file>